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52" w:type="dxa"/>
        <w:tblLayout w:type="fixed"/>
        <w:tblLook w:val="04A0" w:firstRow="1" w:lastRow="0" w:firstColumn="1" w:lastColumn="0" w:noHBand="0" w:noVBand="1"/>
      </w:tblPr>
      <w:tblGrid>
        <w:gridCol w:w="1771"/>
        <w:gridCol w:w="780"/>
        <w:gridCol w:w="975"/>
        <w:gridCol w:w="975"/>
        <w:gridCol w:w="1267"/>
        <w:gridCol w:w="1364"/>
        <w:gridCol w:w="1267"/>
        <w:gridCol w:w="1753"/>
      </w:tblGrid>
      <w:tr w:rsidR="00017B59" w:rsidRPr="00995A15" w:rsidTr="00017B59">
        <w:trPr>
          <w:trHeight w:val="819"/>
        </w:trPr>
        <w:tc>
          <w:tcPr>
            <w:tcW w:w="1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CB332A">
              <w:rPr>
                <w:rFonts w:cstheme="minorHAnsi"/>
                <w:b/>
                <w:sz w:val="24"/>
                <w:szCs w:val="24"/>
                <w:lang w:val="en-GB"/>
              </w:rPr>
              <w:t>Agonist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Dose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bidi="en-US"/>
              </w:rPr>
              <w:t>WKY+CNT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SHR+CNT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CB332A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SHR+</w:t>
            </w:r>
            <w:r w:rsidR="00CB332A">
              <w:rPr>
                <w:rFonts w:cstheme="minorHAnsi"/>
                <w:b/>
                <w:sz w:val="24"/>
                <w:szCs w:val="24"/>
                <w:lang w:val="en-GB"/>
              </w:rPr>
              <w:t>STZ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CB332A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SHR+</w:t>
            </w:r>
            <w:r w:rsidR="00CB332A">
              <w:rPr>
                <w:rFonts w:cstheme="minorHAnsi"/>
                <w:b/>
                <w:sz w:val="24"/>
                <w:szCs w:val="24"/>
                <w:lang w:val="en-GB"/>
              </w:rPr>
              <w:t>STZ</w:t>
            </w: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+Pio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CB332A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SHR+</w:t>
            </w:r>
            <w:r w:rsidR="00CB332A">
              <w:rPr>
                <w:rFonts w:cstheme="minorHAnsi"/>
                <w:b/>
                <w:sz w:val="24"/>
                <w:szCs w:val="24"/>
                <w:lang w:val="en-GB"/>
              </w:rPr>
              <w:t>STZ</w:t>
            </w: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+Adp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CB332A">
            <w:pPr>
              <w:spacing w:after="200"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SHR+</w:t>
            </w:r>
            <w:r w:rsidR="00CB332A">
              <w:rPr>
                <w:rFonts w:cstheme="minorHAnsi"/>
                <w:b/>
                <w:sz w:val="24"/>
                <w:szCs w:val="24"/>
                <w:lang w:val="en-GB"/>
              </w:rPr>
              <w:t>STZ</w:t>
            </w:r>
            <w:r w:rsidRPr="00995A15">
              <w:rPr>
                <w:rFonts w:cstheme="minorHAnsi"/>
                <w:b/>
                <w:sz w:val="24"/>
                <w:szCs w:val="24"/>
                <w:lang w:val="en-GB"/>
              </w:rPr>
              <w:t>+Pio+Adp</w:t>
            </w:r>
          </w:p>
        </w:tc>
      </w:tr>
      <w:tr w:rsidR="00017B59" w:rsidRPr="00995A15" w:rsidTr="00017B59">
        <w:trPr>
          <w:trHeight w:val="840"/>
        </w:trPr>
        <w:tc>
          <w:tcPr>
            <w:tcW w:w="17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CB332A">
              <w:rPr>
                <w:rFonts w:cstheme="minorHAnsi"/>
                <w:b/>
                <w:bCs/>
                <w:sz w:val="24"/>
                <w:szCs w:val="24"/>
                <w:lang w:val="en-GB"/>
              </w:rPr>
              <w:t>Noradrenaline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5  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D04C8" w:rsidRPr="00995A15" w:rsidRDefault="008D04C8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5</w:t>
            </w:r>
          </w:p>
          <w:p w:rsidR="008D04C8" w:rsidRPr="00995A15" w:rsidRDefault="00E72232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9</w:t>
            </w:r>
          </w:p>
          <w:p w:rsidR="008D04C8" w:rsidRPr="00995A15" w:rsidRDefault="00E72232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1</w:t>
            </w:r>
          </w:p>
          <w:p w:rsidR="008D04C8" w:rsidRPr="00995A15" w:rsidRDefault="00E72232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9</w:t>
            </w:r>
          </w:p>
          <w:p w:rsidR="008D04C8" w:rsidRPr="00995A15" w:rsidRDefault="00E72232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1</w:t>
            </w:r>
          </w:p>
          <w:p w:rsidR="008D04C8" w:rsidRPr="00995A15" w:rsidRDefault="00E72232" w:rsidP="00995A15">
            <w:pPr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5</w:t>
            </w:r>
          </w:p>
          <w:p w:rsidR="00017B59" w:rsidRPr="00995A15" w:rsidRDefault="00017B59" w:rsidP="00995A15">
            <w:pPr>
              <w:jc w:val="center"/>
              <w:rPr>
                <w:rFonts w:cstheme="minorHAnsi"/>
                <w:lang w:bidi="en-US"/>
              </w:rPr>
            </w:pP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0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3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3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0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2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2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13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1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10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10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16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13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9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12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6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12</w:t>
            </w:r>
          </w:p>
          <w:p w:rsidR="008D04C8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6</w:t>
            </w:r>
          </w:p>
          <w:p w:rsidR="008D04C8" w:rsidRPr="00995A15" w:rsidRDefault="008D04C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9</w:t>
            </w:r>
          </w:p>
        </w:tc>
      </w:tr>
      <w:tr w:rsidR="00017B59" w:rsidRPr="00995A15" w:rsidTr="00017B59">
        <w:trPr>
          <w:trHeight w:val="621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0  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0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4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6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4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6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0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5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5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0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7</w:t>
            </w:r>
          </w:p>
          <w:p w:rsidR="00E626C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1</w:t>
            </w:r>
          </w:p>
          <w:p w:rsidR="00E626C2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3</w:t>
            </w:r>
          </w:p>
          <w:p w:rsidR="00E626C2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1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7</w:t>
            </w:r>
          </w:p>
          <w:p w:rsidR="00E626C2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3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E626C2" w:rsidRPr="00995A15" w:rsidRDefault="00103DD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5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2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9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9</w:t>
            </w:r>
          </w:p>
          <w:p w:rsidR="00E626C2" w:rsidRPr="00995A15" w:rsidRDefault="00E626C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E626C2" w:rsidRPr="00995A15" w:rsidRDefault="00103DD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6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6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00  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0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5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5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5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0</w:t>
            </w:r>
          </w:p>
          <w:p w:rsidR="00E72232" w:rsidRPr="00995A15" w:rsidRDefault="00E72232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5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5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1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9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1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5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9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8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3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3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8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3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3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4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0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8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4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0</w:t>
            </w:r>
          </w:p>
          <w:p w:rsidR="009708E8" w:rsidRPr="00995A15" w:rsidRDefault="009708E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8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3</w:t>
            </w:r>
          </w:p>
          <w:p w:rsidR="00710237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710237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710237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710237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710237" w:rsidRPr="00995A15" w:rsidRDefault="00710237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3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BF1B39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2</w:t>
            </w:r>
          </w:p>
          <w:p w:rsidR="00BF1B39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  <w:p w:rsidR="00BF1B39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  <w:p w:rsidR="00BF1B39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2</w:t>
            </w:r>
          </w:p>
          <w:p w:rsidR="00BF1B39" w:rsidRPr="00995A15" w:rsidRDefault="00BF1B3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</w:tc>
      </w:tr>
      <w:tr w:rsidR="00017B59" w:rsidRPr="00995A15" w:rsidTr="00017B59">
        <w:trPr>
          <w:trHeight w:val="840"/>
        </w:trPr>
        <w:tc>
          <w:tcPr>
            <w:tcW w:w="17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CB332A">
              <w:rPr>
                <w:rFonts w:cstheme="minorHAnsi"/>
                <w:b/>
                <w:bCs/>
                <w:sz w:val="24"/>
                <w:szCs w:val="24"/>
                <w:lang w:val="en-GB"/>
              </w:rPr>
              <w:t>Phenylephrine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0.25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9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3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5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5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3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9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9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2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9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2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9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7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7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1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1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7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7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4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216EF0" w:rsidRPr="00995A15" w:rsidRDefault="00216EF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4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017B59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0.5 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4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0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8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8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0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0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0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0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5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8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0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5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9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1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9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5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1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2A2D59" w:rsidRPr="00995A15" w:rsidRDefault="002A2D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7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BC68B1">
            <w:pPr>
              <w:spacing w:line="276" w:lineRule="auto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1 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="00E54D2E" w:rsidRPr="00995A15">
              <w:rPr>
                <w:rFonts w:cstheme="minorHAnsi"/>
                <w:bCs/>
                <w:lang w:val="en-GB"/>
              </w:rPr>
              <w:t>n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6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74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72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4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0</w:t>
            </w:r>
          </w:p>
          <w:p w:rsidR="00BC68B1" w:rsidRPr="00995A15" w:rsidRDefault="00995A15" w:rsidP="00995A1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="00BC68B1" w:rsidRPr="00995A15">
              <w:rPr>
                <w:rFonts w:cstheme="minorHAnsi"/>
                <w:lang w:val="en-GB"/>
              </w:rPr>
              <w:t>2)</w:t>
            </w:r>
            <w:r>
              <w:rPr>
                <w:rFonts w:cstheme="minorHAnsi"/>
                <w:lang w:val="en-GB"/>
              </w:rPr>
              <w:t xml:space="preserve"> </w:t>
            </w:r>
            <w:r w:rsidR="00BC68B1" w:rsidRPr="00995A15">
              <w:rPr>
                <w:rFonts w:cstheme="minorHAnsi"/>
                <w:lang w:val="en-GB"/>
              </w:rPr>
              <w:t>90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8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6</w:t>
            </w:r>
          </w:p>
          <w:p w:rsidR="00BC68B1" w:rsidRPr="00995A15" w:rsidRDefault="00995A15" w:rsidP="00995A1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="00BC68B1" w:rsidRPr="00995A15">
              <w:rPr>
                <w:rFonts w:cstheme="minorHAnsi"/>
                <w:lang w:val="en-GB"/>
              </w:rPr>
              <w:t>5)</w:t>
            </w:r>
            <w:r>
              <w:rPr>
                <w:rFonts w:cstheme="minorHAnsi"/>
                <w:lang w:val="en-GB"/>
              </w:rPr>
              <w:t xml:space="preserve"> </w:t>
            </w:r>
            <w:r w:rsidR="00BC68B1" w:rsidRPr="00995A15">
              <w:rPr>
                <w:rFonts w:cstheme="minorHAnsi"/>
                <w:lang w:val="en-GB"/>
              </w:rPr>
              <w:t>94</w:t>
            </w:r>
          </w:p>
          <w:p w:rsidR="00BC68B1" w:rsidRPr="00995A15" w:rsidRDefault="00BC68B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8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15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10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20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19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10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15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4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0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9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9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9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5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0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3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3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7A7C31" w:rsidRPr="00995A15" w:rsidRDefault="007A7C31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0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8</w:t>
            </w:r>
          </w:p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2</w:t>
            </w:r>
          </w:p>
          <w:p w:rsidR="003B15D6" w:rsidRPr="00995A15" w:rsidRDefault="003B15D6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995A15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</w:tc>
      </w:tr>
      <w:tr w:rsidR="00017B59" w:rsidRPr="00995A15" w:rsidTr="00017B59">
        <w:trPr>
          <w:trHeight w:val="819"/>
        </w:trPr>
        <w:tc>
          <w:tcPr>
            <w:tcW w:w="17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B332A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Methoxamine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after="200"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0.5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7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6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8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1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7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1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7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2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4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4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1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6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8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6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3</w:t>
            </w:r>
          </w:p>
          <w:p w:rsidR="009C515E" w:rsidRPr="00995A15" w:rsidRDefault="009C515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2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5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9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2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3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6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6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19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2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6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7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CB332A" w:rsidRDefault="00017B59" w:rsidP="00CB332A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after="200"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 xml:space="preserve">2 </w:t>
            </w:r>
            <w:r w:rsidRPr="00995A15">
              <w:rPr>
                <w:rFonts w:cstheme="minorHAnsi"/>
                <w:bCs/>
                <w:lang w:val="en-GB"/>
              </w:rPr>
              <w:t>µ</w:t>
            </w:r>
            <w:r w:rsidR="0095293A" w:rsidRPr="00995A15">
              <w:rPr>
                <w:rFonts w:cstheme="minorHAnsi"/>
                <w:bCs/>
                <w:lang w:val="en-GB"/>
              </w:rPr>
              <w:t>n</w:t>
            </w:r>
            <w:r w:rsidRPr="00995A15">
              <w:rPr>
                <w:rFonts w:cstheme="minorHAnsi"/>
                <w:lang w:val="en-GB"/>
              </w:rPr>
              <w:t>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5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2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6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8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2</w:t>
            </w:r>
          </w:p>
          <w:p w:rsidR="00851F18" w:rsidRPr="00995A15" w:rsidRDefault="00851F18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1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3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0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7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4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6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2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1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2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8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E54D2E" w:rsidRPr="00995A15" w:rsidRDefault="00E54D2E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2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</w:tc>
      </w:tr>
      <w:tr w:rsidR="00017B59" w:rsidRPr="00995A15" w:rsidTr="00017B59">
        <w:trPr>
          <w:trHeight w:val="819"/>
        </w:trPr>
        <w:tc>
          <w:tcPr>
            <w:tcW w:w="17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CB332A" w:rsidRDefault="00017B59" w:rsidP="00CB332A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B332A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giotensin II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95A15">
              <w:rPr>
                <w:rFonts w:cstheme="minorHAnsi"/>
                <w:bCs/>
                <w:lang w:val="en-GB"/>
              </w:rPr>
              <w:t xml:space="preserve">2.5 </w:t>
            </w:r>
            <w:r w:rsidRPr="00995A15">
              <w:rPr>
                <w:rFonts w:cstheme="minorHAnsi"/>
                <w:lang w:val="en-GB"/>
              </w:rPr>
              <w:t>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9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3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5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5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23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9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9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7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4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1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8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1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2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3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15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995A15" w:rsidRDefault="00017B59" w:rsidP="00890D65">
            <w:pPr>
              <w:spacing w:line="276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95A15">
              <w:rPr>
                <w:rFonts w:cstheme="minorHAnsi"/>
                <w:bCs/>
                <w:lang w:val="en-GB"/>
              </w:rPr>
              <w:t xml:space="preserve">5 </w:t>
            </w:r>
            <w:r w:rsidRPr="00995A15">
              <w:rPr>
                <w:rFonts w:cstheme="minorHAnsi"/>
                <w:lang w:val="en-GB"/>
              </w:rPr>
              <w:t>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1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3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995A15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41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9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5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8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2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4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2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68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3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5</w:t>
            </w:r>
          </w:p>
          <w:p w:rsidR="00BB6040" w:rsidRPr="00995A15" w:rsidRDefault="00BB6040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6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3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6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6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0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5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7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1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3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4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26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0</w:t>
            </w:r>
          </w:p>
        </w:tc>
      </w:tr>
      <w:tr w:rsidR="00017B59" w:rsidRPr="00995A15" w:rsidTr="00017B59">
        <w:trPr>
          <w:trHeight w:val="144"/>
        </w:trPr>
        <w:tc>
          <w:tcPr>
            <w:tcW w:w="17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17B59" w:rsidRPr="00995A15" w:rsidRDefault="00017B59" w:rsidP="00890D65">
            <w:pPr>
              <w:spacing w:line="276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017B59" w:rsidP="00995A15">
            <w:pPr>
              <w:spacing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95A15">
              <w:rPr>
                <w:rFonts w:cstheme="minorHAnsi"/>
                <w:bCs/>
                <w:lang w:val="en-GB"/>
              </w:rPr>
              <w:t xml:space="preserve">10 </w:t>
            </w:r>
            <w:r w:rsidRPr="00995A15">
              <w:rPr>
                <w:rFonts w:cstheme="minorHAnsi"/>
                <w:lang w:val="en-GB"/>
              </w:rPr>
              <w:t>ng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3BF1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1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5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2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71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3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9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4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58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5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70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bidi="en-US"/>
              </w:rPr>
            </w:pPr>
            <w:r w:rsidRPr="00995A15">
              <w:rPr>
                <w:rFonts w:cstheme="minorHAnsi"/>
                <w:lang w:bidi="en-US"/>
              </w:rPr>
              <w:t>6)</w:t>
            </w:r>
            <w:r w:rsidR="00E00A08">
              <w:rPr>
                <w:rFonts w:cstheme="minorHAnsi"/>
                <w:lang w:bidi="en-US"/>
              </w:rPr>
              <w:t xml:space="preserve"> </w:t>
            </w:r>
            <w:r w:rsidRPr="00995A15">
              <w:rPr>
                <w:rFonts w:cstheme="minorHAnsi"/>
                <w:lang w:bidi="en-US"/>
              </w:rPr>
              <w:t>68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2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9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5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75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0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2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9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4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4</w:t>
            </w:r>
          </w:p>
          <w:p w:rsidR="00890D65" w:rsidRPr="00995A15" w:rsidRDefault="00890D6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5</w:t>
            </w:r>
          </w:p>
          <w:p w:rsidR="00890D6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84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90</w:t>
            </w:r>
          </w:p>
        </w:tc>
        <w:tc>
          <w:tcPr>
            <w:tcW w:w="13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7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1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3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6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50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4</w:t>
            </w:r>
          </w:p>
        </w:tc>
        <w:tc>
          <w:tcPr>
            <w:tcW w:w="1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0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8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38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</w:t>
            </w:r>
            <w:r w:rsidR="00E00A08">
              <w:rPr>
                <w:rFonts w:cstheme="minorHAnsi"/>
                <w:lang w:val="en-GB"/>
              </w:rPr>
              <w:t xml:space="preserve"> </w:t>
            </w:r>
            <w:r w:rsidRPr="00995A15">
              <w:rPr>
                <w:rFonts w:cstheme="minorHAnsi"/>
                <w:lang w:val="en-GB"/>
              </w:rPr>
              <w:t>42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3BF1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1)39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2)35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3)43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4)44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5)35</w:t>
            </w:r>
          </w:p>
          <w:p w:rsidR="001A3575" w:rsidRPr="00995A15" w:rsidRDefault="001A3575" w:rsidP="00995A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995A15">
              <w:rPr>
                <w:rFonts w:cstheme="minorHAnsi"/>
                <w:lang w:val="en-GB"/>
              </w:rPr>
              <w:t>6)38</w:t>
            </w:r>
          </w:p>
        </w:tc>
      </w:tr>
    </w:tbl>
    <w:p w:rsidR="00F01029" w:rsidRPr="00995A15" w:rsidRDefault="00F01029" w:rsidP="001A3575">
      <w:pPr>
        <w:rPr>
          <w:rFonts w:cstheme="minorHAnsi"/>
          <w:sz w:val="36"/>
        </w:rPr>
      </w:pPr>
      <w:bookmarkStart w:id="0" w:name="_GoBack"/>
      <w:bookmarkEnd w:id="0"/>
    </w:p>
    <w:p w:rsidR="00FE4039" w:rsidRPr="00995A15" w:rsidRDefault="00FE4039" w:rsidP="00CB332A">
      <w:pPr>
        <w:rPr>
          <w:rFonts w:cstheme="minorHAnsi"/>
          <w:sz w:val="24"/>
        </w:rPr>
      </w:pPr>
    </w:p>
    <w:sectPr w:rsidR="00FE4039" w:rsidRPr="00995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8851FA"/>
    <w:multiLevelType w:val="hybridMultilevel"/>
    <w:tmpl w:val="89BC8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0CC"/>
    <w:rsid w:val="00017B59"/>
    <w:rsid w:val="00103DD1"/>
    <w:rsid w:val="001A3575"/>
    <w:rsid w:val="00216EF0"/>
    <w:rsid w:val="002A2D59"/>
    <w:rsid w:val="003B15D6"/>
    <w:rsid w:val="00710237"/>
    <w:rsid w:val="007A7C31"/>
    <w:rsid w:val="00851F18"/>
    <w:rsid w:val="00890D65"/>
    <w:rsid w:val="008D04C8"/>
    <w:rsid w:val="00936B0D"/>
    <w:rsid w:val="0095293A"/>
    <w:rsid w:val="009708E8"/>
    <w:rsid w:val="00995A15"/>
    <w:rsid w:val="009C515E"/>
    <w:rsid w:val="00A260CC"/>
    <w:rsid w:val="00A84E96"/>
    <w:rsid w:val="00AC3BF1"/>
    <w:rsid w:val="00BB6040"/>
    <w:rsid w:val="00BC68B1"/>
    <w:rsid w:val="00BF1B39"/>
    <w:rsid w:val="00C7179E"/>
    <w:rsid w:val="00CB332A"/>
    <w:rsid w:val="00D54CBA"/>
    <w:rsid w:val="00E00A08"/>
    <w:rsid w:val="00E54D2E"/>
    <w:rsid w:val="00E626C2"/>
    <w:rsid w:val="00E72232"/>
    <w:rsid w:val="00F01029"/>
    <w:rsid w:val="00FE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FA656D-90A0-4530-A0C0-A9E95EEF5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B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7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2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heryar afzal</cp:lastModifiedBy>
  <cp:revision>3</cp:revision>
  <dcterms:created xsi:type="dcterms:W3CDTF">2020-05-16T04:44:00Z</dcterms:created>
  <dcterms:modified xsi:type="dcterms:W3CDTF">2020-05-16T05:47:00Z</dcterms:modified>
</cp:coreProperties>
</file>